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460D0" w14:textId="79A13A14" w:rsidR="0060025E" w:rsidRPr="002C4CD8" w:rsidRDefault="0060025E" w:rsidP="00E701CF">
      <w:pPr>
        <w:pStyle w:val="Heading2"/>
        <w:jc w:val="both"/>
        <w:rPr>
          <w:color w:val="auto"/>
        </w:rPr>
      </w:pPr>
      <w:r w:rsidRPr="002C4CD8">
        <w:rPr>
          <w:color w:val="auto"/>
        </w:rPr>
        <w:t xml:space="preserve">Supplementary </w:t>
      </w:r>
      <w:r w:rsidR="00FF0343" w:rsidRPr="002C4CD8">
        <w:rPr>
          <w:color w:val="auto"/>
        </w:rPr>
        <w:t>T</w:t>
      </w:r>
      <w:r w:rsidRPr="002C4CD8">
        <w:rPr>
          <w:color w:val="auto"/>
        </w:rPr>
        <w:t>able 1 Multivariate linear regression for predictors of olfactory test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2C4CD8" w:rsidRPr="002C4CD8" w14:paraId="1E313E60" w14:textId="77777777" w:rsidTr="00D8258C">
        <w:tc>
          <w:tcPr>
            <w:tcW w:w="1992" w:type="dxa"/>
            <w:tcBorders>
              <w:top w:val="single" w:sz="4" w:space="0" w:color="auto"/>
            </w:tcBorders>
          </w:tcPr>
          <w:p w14:paraId="3FF2F3F0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auto"/>
            </w:tcBorders>
          </w:tcPr>
          <w:p w14:paraId="66851900" w14:textId="77777777" w:rsidR="0060025E" w:rsidRPr="002C4CD8" w:rsidRDefault="0060025E" w:rsidP="00E701CF">
            <w:pPr>
              <w:spacing w:after="160" w:line="480" w:lineRule="auto"/>
              <w:jc w:val="both"/>
              <w:rPr>
                <w:b/>
                <w:bCs/>
                <w:color w:val="auto"/>
              </w:rPr>
            </w:pPr>
            <w:r w:rsidRPr="002C4CD8">
              <w:rPr>
                <w:b/>
                <w:bCs/>
                <w:color w:val="auto"/>
              </w:rPr>
              <w:t>Presence of CRS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</w:tcBorders>
          </w:tcPr>
          <w:p w14:paraId="1B1CF489" w14:textId="77777777" w:rsidR="0060025E" w:rsidRPr="002C4CD8" w:rsidRDefault="0060025E" w:rsidP="00E701CF">
            <w:pPr>
              <w:spacing w:after="160" w:line="480" w:lineRule="auto"/>
              <w:jc w:val="both"/>
              <w:rPr>
                <w:b/>
                <w:bCs/>
                <w:color w:val="auto"/>
              </w:rPr>
            </w:pPr>
            <w:r w:rsidRPr="002C4CD8">
              <w:rPr>
                <w:b/>
                <w:bCs/>
                <w:color w:val="auto"/>
              </w:rPr>
              <w:t>Age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</w:tcBorders>
          </w:tcPr>
          <w:p w14:paraId="40DDF5F3" w14:textId="77777777" w:rsidR="0060025E" w:rsidRPr="002C4CD8" w:rsidRDefault="0060025E" w:rsidP="00E701CF">
            <w:pPr>
              <w:spacing w:after="160" w:line="480" w:lineRule="auto"/>
              <w:jc w:val="both"/>
              <w:rPr>
                <w:b/>
                <w:bCs/>
                <w:color w:val="auto"/>
              </w:rPr>
            </w:pPr>
            <w:r w:rsidRPr="002C4CD8">
              <w:rPr>
                <w:b/>
                <w:bCs/>
                <w:color w:val="auto"/>
              </w:rPr>
              <w:t>Female sex</w:t>
            </w:r>
          </w:p>
        </w:tc>
      </w:tr>
      <w:tr w:rsidR="002C4CD8" w:rsidRPr="002C4CD8" w14:paraId="161DC27D" w14:textId="77777777" w:rsidTr="00D8258C">
        <w:tc>
          <w:tcPr>
            <w:tcW w:w="1992" w:type="dxa"/>
            <w:tcBorders>
              <w:bottom w:val="single" w:sz="4" w:space="0" w:color="auto"/>
            </w:tcBorders>
          </w:tcPr>
          <w:p w14:paraId="6232AD35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D2BBD45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p-value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2208D2F0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β (standardised coefficient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79116FB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p-value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42B7433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β (standardised coefficient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2159A46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p-value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1CC4FCB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β (standardised coefficient)</w:t>
            </w:r>
          </w:p>
        </w:tc>
      </w:tr>
      <w:tr w:rsidR="002C4CD8" w:rsidRPr="002C4CD8" w14:paraId="1AAB0026" w14:textId="77777777" w:rsidTr="00D8258C">
        <w:tc>
          <w:tcPr>
            <w:tcW w:w="1992" w:type="dxa"/>
            <w:tcBorders>
              <w:top w:val="single" w:sz="4" w:space="0" w:color="auto"/>
            </w:tcBorders>
          </w:tcPr>
          <w:p w14:paraId="0EBB018B" w14:textId="1BF9F422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T score</w:t>
            </w:r>
            <w:r w:rsidR="00DE67B0" w:rsidRPr="002C4CD8">
              <w:rPr>
                <w:color w:val="auto"/>
              </w:rPr>
              <w:t xml:space="preserve"> (SST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736EA98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&lt;0.001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0D28C6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746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8622F2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0.099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9B8BBAC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178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F0485A9" w14:textId="77777777" w:rsidR="0060025E" w:rsidRPr="002C4CD8" w:rsidRDefault="0060025E" w:rsidP="00E701CF">
            <w:pPr>
              <w:spacing w:after="160" w:line="480" w:lineRule="auto"/>
              <w:jc w:val="both"/>
              <w:rPr>
                <w:b/>
                <w:bCs/>
                <w:color w:val="auto"/>
              </w:rPr>
            </w:pPr>
            <w:r w:rsidRPr="002C4CD8">
              <w:rPr>
                <w:b/>
                <w:bCs/>
                <w:color w:val="auto"/>
              </w:rPr>
              <w:t>*0.039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B886582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  <w:highlight w:val="yellow"/>
              </w:rPr>
            </w:pPr>
            <w:r w:rsidRPr="002C4CD8">
              <w:rPr>
                <w:color w:val="auto"/>
              </w:rPr>
              <w:t>0.225</w:t>
            </w:r>
          </w:p>
        </w:tc>
      </w:tr>
      <w:tr w:rsidR="002C4CD8" w:rsidRPr="002C4CD8" w14:paraId="26F6032A" w14:textId="77777777" w:rsidTr="00D8258C">
        <w:tc>
          <w:tcPr>
            <w:tcW w:w="1992" w:type="dxa"/>
          </w:tcPr>
          <w:p w14:paraId="2D317611" w14:textId="7B3C565B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D score</w:t>
            </w:r>
            <w:r w:rsidR="00DE67B0" w:rsidRPr="002C4CD8">
              <w:rPr>
                <w:color w:val="auto"/>
              </w:rPr>
              <w:t xml:space="preserve"> (SST)</w:t>
            </w:r>
          </w:p>
        </w:tc>
        <w:tc>
          <w:tcPr>
            <w:tcW w:w="1992" w:type="dxa"/>
          </w:tcPr>
          <w:p w14:paraId="5D8B2FDC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&lt;0.001</w:t>
            </w:r>
          </w:p>
        </w:tc>
        <w:tc>
          <w:tcPr>
            <w:tcW w:w="1992" w:type="dxa"/>
          </w:tcPr>
          <w:p w14:paraId="3FB7E1EA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694</w:t>
            </w:r>
          </w:p>
        </w:tc>
        <w:tc>
          <w:tcPr>
            <w:tcW w:w="1993" w:type="dxa"/>
          </w:tcPr>
          <w:p w14:paraId="0C62A36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0.003</w:t>
            </w:r>
          </w:p>
        </w:tc>
        <w:tc>
          <w:tcPr>
            <w:tcW w:w="1993" w:type="dxa"/>
          </w:tcPr>
          <w:p w14:paraId="3F246922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353</w:t>
            </w:r>
          </w:p>
        </w:tc>
        <w:tc>
          <w:tcPr>
            <w:tcW w:w="1993" w:type="dxa"/>
          </w:tcPr>
          <w:p w14:paraId="72E223B3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  <w:tc>
          <w:tcPr>
            <w:tcW w:w="1993" w:type="dxa"/>
          </w:tcPr>
          <w:p w14:paraId="68808EE0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</w:tr>
      <w:tr w:rsidR="002C4CD8" w:rsidRPr="002C4CD8" w14:paraId="107E2DEE" w14:textId="77777777" w:rsidTr="00D8258C">
        <w:tc>
          <w:tcPr>
            <w:tcW w:w="1992" w:type="dxa"/>
          </w:tcPr>
          <w:p w14:paraId="46E4294A" w14:textId="4E15EB14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I score</w:t>
            </w:r>
            <w:r w:rsidR="00DE67B0" w:rsidRPr="002C4CD8">
              <w:rPr>
                <w:color w:val="auto"/>
              </w:rPr>
              <w:t xml:space="preserve"> (SST)</w:t>
            </w:r>
          </w:p>
        </w:tc>
        <w:tc>
          <w:tcPr>
            <w:tcW w:w="1992" w:type="dxa"/>
          </w:tcPr>
          <w:p w14:paraId="3A10DD37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&lt;0.001</w:t>
            </w:r>
          </w:p>
        </w:tc>
        <w:tc>
          <w:tcPr>
            <w:tcW w:w="1992" w:type="dxa"/>
          </w:tcPr>
          <w:p w14:paraId="34035EF3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624</w:t>
            </w:r>
          </w:p>
        </w:tc>
        <w:tc>
          <w:tcPr>
            <w:tcW w:w="1993" w:type="dxa"/>
          </w:tcPr>
          <w:p w14:paraId="005E4D33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0.346</w:t>
            </w:r>
          </w:p>
        </w:tc>
        <w:tc>
          <w:tcPr>
            <w:tcW w:w="1993" w:type="dxa"/>
          </w:tcPr>
          <w:p w14:paraId="3CC4447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135</w:t>
            </w:r>
          </w:p>
        </w:tc>
        <w:tc>
          <w:tcPr>
            <w:tcW w:w="1993" w:type="dxa"/>
          </w:tcPr>
          <w:p w14:paraId="50845AA2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  <w:tc>
          <w:tcPr>
            <w:tcW w:w="1993" w:type="dxa"/>
          </w:tcPr>
          <w:p w14:paraId="0095DE4F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</w:tr>
      <w:tr w:rsidR="002C4CD8" w:rsidRPr="002C4CD8" w14:paraId="0EF653D4" w14:textId="77777777" w:rsidTr="00D8258C">
        <w:tc>
          <w:tcPr>
            <w:tcW w:w="1992" w:type="dxa"/>
          </w:tcPr>
          <w:p w14:paraId="53B4C3E6" w14:textId="1CB7B94F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TDI score</w:t>
            </w:r>
            <w:r w:rsidR="00DE67B0" w:rsidRPr="002C4CD8">
              <w:rPr>
                <w:color w:val="auto"/>
              </w:rPr>
              <w:t xml:space="preserve"> (SST)</w:t>
            </w:r>
          </w:p>
        </w:tc>
        <w:tc>
          <w:tcPr>
            <w:tcW w:w="1992" w:type="dxa"/>
          </w:tcPr>
          <w:p w14:paraId="58CC3BFC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&lt;0.001</w:t>
            </w:r>
          </w:p>
        </w:tc>
        <w:tc>
          <w:tcPr>
            <w:tcW w:w="1992" w:type="dxa"/>
          </w:tcPr>
          <w:p w14:paraId="2E262A95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790</w:t>
            </w:r>
          </w:p>
        </w:tc>
        <w:tc>
          <w:tcPr>
            <w:tcW w:w="1993" w:type="dxa"/>
          </w:tcPr>
          <w:p w14:paraId="093C6F86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0.006</w:t>
            </w:r>
          </w:p>
        </w:tc>
        <w:tc>
          <w:tcPr>
            <w:tcW w:w="1993" w:type="dxa"/>
          </w:tcPr>
          <w:p w14:paraId="6E8F0F8A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274</w:t>
            </w:r>
          </w:p>
        </w:tc>
        <w:tc>
          <w:tcPr>
            <w:tcW w:w="1993" w:type="dxa"/>
          </w:tcPr>
          <w:p w14:paraId="01541341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  <w:tc>
          <w:tcPr>
            <w:tcW w:w="1993" w:type="dxa"/>
          </w:tcPr>
          <w:p w14:paraId="11734A4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</w:tr>
      <w:tr w:rsidR="002C4CD8" w:rsidRPr="002C4CD8" w14:paraId="63401006" w14:textId="77777777" w:rsidTr="00D8258C">
        <w:tc>
          <w:tcPr>
            <w:tcW w:w="1992" w:type="dxa"/>
            <w:tcBorders>
              <w:bottom w:val="single" w:sz="4" w:space="0" w:color="auto"/>
            </w:tcBorders>
          </w:tcPr>
          <w:p w14:paraId="1AFAA18E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TIBSIT score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C1482E4" w14:textId="77777777" w:rsidR="0060025E" w:rsidRPr="002C4CD8" w:rsidRDefault="0060025E" w:rsidP="00E701CF">
            <w:pPr>
              <w:spacing w:after="160" w:line="480" w:lineRule="auto"/>
              <w:jc w:val="both"/>
              <w:rPr>
                <w:b/>
                <w:bCs/>
                <w:color w:val="auto"/>
              </w:rPr>
            </w:pPr>
            <w:r w:rsidRPr="002C4CD8">
              <w:rPr>
                <w:b/>
                <w:bCs/>
                <w:color w:val="auto"/>
              </w:rPr>
              <w:t>*&lt;0.001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9EE2CCC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858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13966A4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b/>
                <w:bCs/>
                <w:color w:val="auto"/>
              </w:rPr>
              <w:t>*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223592D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-0.3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120E4A6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5F06ADA" w14:textId="77777777" w:rsidR="0060025E" w:rsidRPr="002C4CD8" w:rsidRDefault="0060025E" w:rsidP="00E701CF">
            <w:pPr>
              <w:spacing w:after="160" w:line="480" w:lineRule="auto"/>
              <w:jc w:val="both"/>
              <w:rPr>
                <w:color w:val="auto"/>
              </w:rPr>
            </w:pPr>
            <w:r w:rsidRPr="002C4CD8">
              <w:rPr>
                <w:color w:val="auto"/>
              </w:rPr>
              <w:t>—</w:t>
            </w:r>
          </w:p>
        </w:tc>
      </w:tr>
    </w:tbl>
    <w:p w14:paraId="2BB3A66D" w14:textId="77777777" w:rsidR="0060025E" w:rsidRPr="002C4CD8" w:rsidRDefault="0060025E" w:rsidP="00E701CF">
      <w:pPr>
        <w:spacing w:line="480" w:lineRule="auto"/>
        <w:jc w:val="both"/>
        <w:rPr>
          <w:color w:val="auto"/>
        </w:rPr>
      </w:pPr>
      <w:r w:rsidRPr="002C4CD8">
        <w:rPr>
          <w:color w:val="auto"/>
        </w:rPr>
        <w:t>Bold denotes statistical significance.</w:t>
      </w:r>
    </w:p>
    <w:p w14:paraId="26045AD2" w14:textId="77777777" w:rsidR="0060025E" w:rsidRPr="002C4CD8" w:rsidRDefault="0060025E" w:rsidP="00E701CF">
      <w:pPr>
        <w:spacing w:line="480" w:lineRule="auto"/>
        <w:jc w:val="both"/>
        <w:rPr>
          <w:color w:val="auto"/>
          <w:lang w:val="en-GB"/>
        </w:rPr>
      </w:pPr>
      <w:r w:rsidRPr="002C4CD8">
        <w:rPr>
          <w:color w:val="auto"/>
        </w:rPr>
        <w:t xml:space="preserve">CRS, chronic rhinosinusitis; TIBSIT, </w:t>
      </w:r>
      <w:r w:rsidRPr="002C4CD8">
        <w:rPr>
          <w:color w:val="auto"/>
          <w:lang w:val="en-GB"/>
        </w:rPr>
        <w:t>TIB Smell Identification Test.</w:t>
      </w:r>
    </w:p>
    <w:p w14:paraId="3387F8C4" w14:textId="2DAD16F9" w:rsidR="0060025E" w:rsidRPr="002C4CD8" w:rsidRDefault="0060025E" w:rsidP="00E701CF">
      <w:pPr>
        <w:spacing w:line="480" w:lineRule="auto"/>
        <w:jc w:val="both"/>
        <w:rPr>
          <w:strike/>
          <w:color w:val="auto"/>
        </w:rPr>
      </w:pPr>
      <w:r w:rsidRPr="002C4CD8">
        <w:rPr>
          <w:color w:val="auto"/>
        </w:rPr>
        <w:t xml:space="preserve">T, threshold; D, discrimination; I, identification; </w:t>
      </w:r>
      <w:r w:rsidR="00132B0A" w:rsidRPr="002C4CD8">
        <w:rPr>
          <w:color w:val="auto"/>
        </w:rPr>
        <w:t>TDI, composite of T, D and I scores.</w:t>
      </w:r>
    </w:p>
    <w:p w14:paraId="19D2516B" w14:textId="77777777" w:rsidR="0060025E" w:rsidRPr="002C4CD8" w:rsidRDefault="0060025E" w:rsidP="00E701CF">
      <w:pPr>
        <w:spacing w:line="480" w:lineRule="auto"/>
        <w:jc w:val="both"/>
        <w:rPr>
          <w:strike/>
          <w:color w:val="auto"/>
        </w:rPr>
      </w:pPr>
    </w:p>
    <w:p w14:paraId="3DF6C732" w14:textId="77777777" w:rsidR="0060025E" w:rsidRPr="002C4CD8" w:rsidRDefault="0060025E" w:rsidP="00E701CF">
      <w:pPr>
        <w:spacing w:after="160" w:line="480" w:lineRule="auto"/>
        <w:jc w:val="both"/>
        <w:rPr>
          <w:strike/>
          <w:color w:val="auto"/>
        </w:rPr>
      </w:pPr>
      <w:r w:rsidRPr="002C4CD8">
        <w:rPr>
          <w:strike/>
          <w:color w:val="auto"/>
        </w:rPr>
        <w:br w:type="page"/>
      </w:r>
    </w:p>
    <w:p w14:paraId="611BA5F2" w14:textId="77777777" w:rsidR="00E701CF" w:rsidRDefault="00B54DD6" w:rsidP="00E701CF">
      <w:pPr>
        <w:spacing w:line="480" w:lineRule="auto"/>
        <w:jc w:val="both"/>
        <w:rPr>
          <w:b/>
          <w:bCs/>
          <w:color w:val="auto"/>
        </w:rPr>
      </w:pPr>
      <w:r w:rsidRPr="002C4CD8">
        <w:rPr>
          <w:b/>
          <w:bCs/>
          <w:color w:val="auto"/>
        </w:rPr>
        <w:lastRenderedPageBreak/>
        <w:t xml:space="preserve">Supplementary </w:t>
      </w:r>
      <w:r w:rsidR="00FF0343" w:rsidRPr="002C4CD8">
        <w:rPr>
          <w:b/>
          <w:bCs/>
          <w:color w:val="auto"/>
        </w:rPr>
        <w:t>F</w:t>
      </w:r>
      <w:r w:rsidRPr="002C4CD8">
        <w:rPr>
          <w:b/>
          <w:bCs/>
          <w:color w:val="auto"/>
        </w:rPr>
        <w:t xml:space="preserve">igure </w:t>
      </w:r>
      <w:r w:rsidR="00987DCF" w:rsidRPr="002C4CD8">
        <w:rPr>
          <w:b/>
          <w:bCs/>
          <w:color w:val="auto"/>
        </w:rPr>
        <w:t>1</w:t>
      </w:r>
      <w:r w:rsidR="003754E1" w:rsidRPr="002C4CD8">
        <w:rPr>
          <w:b/>
          <w:bCs/>
          <w:color w:val="auto"/>
        </w:rPr>
        <w:t xml:space="preserve"> </w:t>
      </w:r>
      <w:r w:rsidR="00242343" w:rsidRPr="002C4CD8">
        <w:rPr>
          <w:b/>
          <w:bCs/>
          <w:color w:val="auto"/>
        </w:rPr>
        <w:t>O</w:t>
      </w:r>
      <w:r w:rsidR="00987DCF" w:rsidRPr="002C4CD8">
        <w:rPr>
          <w:b/>
          <w:bCs/>
          <w:color w:val="auto"/>
        </w:rPr>
        <w:t xml:space="preserve">lfactory test scores stratified by </w:t>
      </w:r>
      <w:proofErr w:type="gramStart"/>
      <w:r w:rsidR="00987DCF" w:rsidRPr="002C4CD8">
        <w:rPr>
          <w:b/>
          <w:bCs/>
          <w:color w:val="auto"/>
        </w:rPr>
        <w:t>sex</w:t>
      </w:r>
      <w:proofErr w:type="gramEnd"/>
    </w:p>
    <w:p w14:paraId="0C7243B7" w14:textId="4D5ACAC7" w:rsidR="00EF7422" w:rsidRPr="002C4CD8" w:rsidRDefault="00132B0A" w:rsidP="00E701CF">
      <w:pPr>
        <w:spacing w:line="480" w:lineRule="auto"/>
        <w:jc w:val="both"/>
        <w:rPr>
          <w:color w:val="auto"/>
        </w:rPr>
      </w:pPr>
      <w:r w:rsidRPr="002C4CD8">
        <w:rPr>
          <w:color w:val="auto"/>
        </w:rPr>
        <w:br/>
      </w:r>
      <w:r w:rsidR="00EB310C" w:rsidRPr="002C4CD8">
        <w:rPr>
          <w:color w:val="auto"/>
        </w:rPr>
        <w:t xml:space="preserve">TIBSIT, </w:t>
      </w:r>
      <w:r w:rsidR="00EB310C" w:rsidRPr="002C4CD8">
        <w:rPr>
          <w:color w:val="auto"/>
          <w:lang w:val="en-GB"/>
        </w:rPr>
        <w:t>TIB Smell Identification Test.</w:t>
      </w:r>
      <w:r w:rsidRPr="002C4CD8">
        <w:rPr>
          <w:color w:val="auto"/>
          <w:lang w:val="en-GB"/>
        </w:rPr>
        <w:t xml:space="preserve"> </w:t>
      </w:r>
      <w:r w:rsidR="00EB310C" w:rsidRPr="002C4CD8">
        <w:rPr>
          <w:color w:val="auto"/>
        </w:rPr>
        <w:t xml:space="preserve">T, threshold; D, discrimination; I, identification; TDI, composite of </w:t>
      </w:r>
      <w:r w:rsidRPr="002C4CD8">
        <w:rPr>
          <w:color w:val="auto"/>
        </w:rPr>
        <w:t>T</w:t>
      </w:r>
      <w:r w:rsidR="00EB310C" w:rsidRPr="002C4CD8">
        <w:rPr>
          <w:color w:val="auto"/>
        </w:rPr>
        <w:t xml:space="preserve">, </w:t>
      </w:r>
      <w:r w:rsidRPr="002C4CD8">
        <w:rPr>
          <w:color w:val="auto"/>
        </w:rPr>
        <w:t>D and I scores</w:t>
      </w:r>
      <w:r w:rsidR="00EB310C" w:rsidRPr="002C4CD8">
        <w:rPr>
          <w:color w:val="auto"/>
        </w:rPr>
        <w:t>.</w:t>
      </w:r>
    </w:p>
    <w:sectPr w:rsidR="00EF7422" w:rsidRPr="002C4CD8" w:rsidSect="00CD4D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64D3C" w14:textId="77777777" w:rsidR="002C033E" w:rsidRDefault="002C033E" w:rsidP="008A1823">
      <w:pPr>
        <w:spacing w:line="240" w:lineRule="auto"/>
      </w:pPr>
      <w:r>
        <w:separator/>
      </w:r>
    </w:p>
  </w:endnote>
  <w:endnote w:type="continuationSeparator" w:id="0">
    <w:p w14:paraId="59B0665A" w14:textId="77777777" w:rsidR="002C033E" w:rsidRDefault="002C033E" w:rsidP="008A1823">
      <w:pPr>
        <w:spacing w:line="240" w:lineRule="auto"/>
      </w:pPr>
      <w:r>
        <w:continuationSeparator/>
      </w:r>
    </w:p>
  </w:endnote>
  <w:endnote w:type="continuationNotice" w:id="1">
    <w:p w14:paraId="1FCE5037" w14:textId="77777777" w:rsidR="002C033E" w:rsidRDefault="002C033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39554" w14:textId="77777777" w:rsidR="002C033E" w:rsidRDefault="002C033E" w:rsidP="008A1823">
      <w:pPr>
        <w:spacing w:line="240" w:lineRule="auto"/>
      </w:pPr>
      <w:r>
        <w:separator/>
      </w:r>
    </w:p>
  </w:footnote>
  <w:footnote w:type="continuationSeparator" w:id="0">
    <w:p w14:paraId="5412CCDA" w14:textId="77777777" w:rsidR="002C033E" w:rsidRDefault="002C033E" w:rsidP="008A1823">
      <w:pPr>
        <w:spacing w:line="240" w:lineRule="auto"/>
      </w:pPr>
      <w:r>
        <w:continuationSeparator/>
      </w:r>
    </w:p>
  </w:footnote>
  <w:footnote w:type="continuationNotice" w:id="1">
    <w:p w14:paraId="53F2E518" w14:textId="77777777" w:rsidR="002C033E" w:rsidRDefault="002C033E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t5spdft9dwvoepzpf5t0zpeeff0xzfw5p9&quot;&gt;My EndNote Library&lt;record-ids&gt;&lt;item&gt;288&lt;/item&gt;&lt;item&gt;309&lt;/item&gt;&lt;item&gt;381&lt;/item&gt;&lt;item&gt;411&lt;/item&gt;&lt;item&gt;842&lt;/item&gt;&lt;item&gt;843&lt;/item&gt;&lt;item&gt;844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65&lt;/item&gt;&lt;item&gt;867&lt;/item&gt;&lt;item&gt;869&lt;/item&gt;&lt;item&gt;870&lt;/item&gt;&lt;item&gt;871&lt;/item&gt;&lt;item&gt;872&lt;/item&gt;&lt;item&gt;873&lt;/item&gt;&lt;item&gt;874&lt;/item&gt;&lt;item&gt;875&lt;/item&gt;&lt;item&gt;877&lt;/item&gt;&lt;item&gt;878&lt;/item&gt;&lt;item&gt;880&lt;/item&gt;&lt;item&gt;881&lt;/item&gt;&lt;item&gt;883&lt;/item&gt;&lt;item&gt;884&lt;/item&gt;&lt;item&gt;885&lt;/item&gt;&lt;item&gt;886&lt;/item&gt;&lt;item&gt;887&lt;/item&gt;&lt;item&gt;888&lt;/item&gt;&lt;/record-ids&gt;&lt;/item&gt;&lt;/Libraries&gt;"/>
  </w:docVars>
  <w:rsids>
    <w:rsidRoot w:val="002B5537"/>
    <w:rsid w:val="000006E2"/>
    <w:rsid w:val="000016CD"/>
    <w:rsid w:val="00006459"/>
    <w:rsid w:val="00006C47"/>
    <w:rsid w:val="00007DF8"/>
    <w:rsid w:val="000133BE"/>
    <w:rsid w:val="00015CD6"/>
    <w:rsid w:val="000168E4"/>
    <w:rsid w:val="00016947"/>
    <w:rsid w:val="000170FE"/>
    <w:rsid w:val="00017FF1"/>
    <w:rsid w:val="00020A7B"/>
    <w:rsid w:val="00024CCA"/>
    <w:rsid w:val="00024D52"/>
    <w:rsid w:val="00032C26"/>
    <w:rsid w:val="00032F55"/>
    <w:rsid w:val="000331BF"/>
    <w:rsid w:val="00034479"/>
    <w:rsid w:val="00035BD2"/>
    <w:rsid w:val="00036456"/>
    <w:rsid w:val="00037ECB"/>
    <w:rsid w:val="00041A06"/>
    <w:rsid w:val="00042D20"/>
    <w:rsid w:val="00042FFE"/>
    <w:rsid w:val="000435A2"/>
    <w:rsid w:val="0004447A"/>
    <w:rsid w:val="00047BB0"/>
    <w:rsid w:val="00051357"/>
    <w:rsid w:val="000543D6"/>
    <w:rsid w:val="00054C54"/>
    <w:rsid w:val="000556FA"/>
    <w:rsid w:val="00057033"/>
    <w:rsid w:val="000609C1"/>
    <w:rsid w:val="0006659A"/>
    <w:rsid w:val="0007022E"/>
    <w:rsid w:val="000708C4"/>
    <w:rsid w:val="00070927"/>
    <w:rsid w:val="000717CC"/>
    <w:rsid w:val="0007226E"/>
    <w:rsid w:val="000727DF"/>
    <w:rsid w:val="000758B6"/>
    <w:rsid w:val="000805FC"/>
    <w:rsid w:val="00080F53"/>
    <w:rsid w:val="00082061"/>
    <w:rsid w:val="00083188"/>
    <w:rsid w:val="00083D5F"/>
    <w:rsid w:val="00084F99"/>
    <w:rsid w:val="00090B0F"/>
    <w:rsid w:val="0009160E"/>
    <w:rsid w:val="00091E48"/>
    <w:rsid w:val="00095F01"/>
    <w:rsid w:val="00096B84"/>
    <w:rsid w:val="00097135"/>
    <w:rsid w:val="000A0933"/>
    <w:rsid w:val="000A11E6"/>
    <w:rsid w:val="000A6119"/>
    <w:rsid w:val="000B7896"/>
    <w:rsid w:val="000C1497"/>
    <w:rsid w:val="000C1D3D"/>
    <w:rsid w:val="000C1FF3"/>
    <w:rsid w:val="000C7388"/>
    <w:rsid w:val="000D35F9"/>
    <w:rsid w:val="000D57E0"/>
    <w:rsid w:val="000D73EE"/>
    <w:rsid w:val="000E0610"/>
    <w:rsid w:val="000E373E"/>
    <w:rsid w:val="000E3D8B"/>
    <w:rsid w:val="000F7573"/>
    <w:rsid w:val="0010051A"/>
    <w:rsid w:val="001012C7"/>
    <w:rsid w:val="00101A8E"/>
    <w:rsid w:val="00102D64"/>
    <w:rsid w:val="00102F53"/>
    <w:rsid w:val="0010460B"/>
    <w:rsid w:val="0010493C"/>
    <w:rsid w:val="00112311"/>
    <w:rsid w:val="00114453"/>
    <w:rsid w:val="0011605F"/>
    <w:rsid w:val="001170FA"/>
    <w:rsid w:val="00120E3A"/>
    <w:rsid w:val="001227E4"/>
    <w:rsid w:val="001228EA"/>
    <w:rsid w:val="00124E90"/>
    <w:rsid w:val="00131F80"/>
    <w:rsid w:val="00132B0A"/>
    <w:rsid w:val="00137842"/>
    <w:rsid w:val="0014219A"/>
    <w:rsid w:val="001439A2"/>
    <w:rsid w:val="00143D4F"/>
    <w:rsid w:val="00145136"/>
    <w:rsid w:val="001479CA"/>
    <w:rsid w:val="00150BF8"/>
    <w:rsid w:val="00157645"/>
    <w:rsid w:val="00157FD4"/>
    <w:rsid w:val="00163BDA"/>
    <w:rsid w:val="00163BF1"/>
    <w:rsid w:val="0016744F"/>
    <w:rsid w:val="00167836"/>
    <w:rsid w:val="00171648"/>
    <w:rsid w:val="00171CC9"/>
    <w:rsid w:val="00173CB5"/>
    <w:rsid w:val="0017770C"/>
    <w:rsid w:val="00180CC4"/>
    <w:rsid w:val="00181139"/>
    <w:rsid w:val="00182D40"/>
    <w:rsid w:val="00183155"/>
    <w:rsid w:val="001924F1"/>
    <w:rsid w:val="001927FE"/>
    <w:rsid w:val="0019423A"/>
    <w:rsid w:val="00194D8B"/>
    <w:rsid w:val="001A31F3"/>
    <w:rsid w:val="001A598C"/>
    <w:rsid w:val="001A5A75"/>
    <w:rsid w:val="001B0BC0"/>
    <w:rsid w:val="001B0BCE"/>
    <w:rsid w:val="001C02AE"/>
    <w:rsid w:val="001C1DDA"/>
    <w:rsid w:val="001C26FB"/>
    <w:rsid w:val="001C2733"/>
    <w:rsid w:val="001D0BBA"/>
    <w:rsid w:val="001D2F22"/>
    <w:rsid w:val="001D41E0"/>
    <w:rsid w:val="001D6009"/>
    <w:rsid w:val="001E73A5"/>
    <w:rsid w:val="001E7DC6"/>
    <w:rsid w:val="001F05CC"/>
    <w:rsid w:val="001F0802"/>
    <w:rsid w:val="001F0E57"/>
    <w:rsid w:val="001F3E7A"/>
    <w:rsid w:val="001F48A0"/>
    <w:rsid w:val="001F66A1"/>
    <w:rsid w:val="001F78D8"/>
    <w:rsid w:val="002000FF"/>
    <w:rsid w:val="0020153E"/>
    <w:rsid w:val="00212099"/>
    <w:rsid w:val="00213FFA"/>
    <w:rsid w:val="0021575D"/>
    <w:rsid w:val="00216F5A"/>
    <w:rsid w:val="00220990"/>
    <w:rsid w:val="00221851"/>
    <w:rsid w:val="00225A48"/>
    <w:rsid w:val="002269C7"/>
    <w:rsid w:val="00226E86"/>
    <w:rsid w:val="0023004D"/>
    <w:rsid w:val="002309B8"/>
    <w:rsid w:val="00230D74"/>
    <w:rsid w:val="00233FEB"/>
    <w:rsid w:val="00235AB5"/>
    <w:rsid w:val="00242343"/>
    <w:rsid w:val="0024674E"/>
    <w:rsid w:val="00252FE2"/>
    <w:rsid w:val="00255827"/>
    <w:rsid w:val="0025626E"/>
    <w:rsid w:val="00256762"/>
    <w:rsid w:val="0025765C"/>
    <w:rsid w:val="002625F1"/>
    <w:rsid w:val="00263447"/>
    <w:rsid w:val="00264D6D"/>
    <w:rsid w:val="00264EBB"/>
    <w:rsid w:val="00265100"/>
    <w:rsid w:val="00266783"/>
    <w:rsid w:val="00270500"/>
    <w:rsid w:val="002746B8"/>
    <w:rsid w:val="00274C7D"/>
    <w:rsid w:val="00275186"/>
    <w:rsid w:val="0028287A"/>
    <w:rsid w:val="002837B0"/>
    <w:rsid w:val="00283813"/>
    <w:rsid w:val="002861B7"/>
    <w:rsid w:val="002944BD"/>
    <w:rsid w:val="00297FB0"/>
    <w:rsid w:val="002A054D"/>
    <w:rsid w:val="002A07B5"/>
    <w:rsid w:val="002A081A"/>
    <w:rsid w:val="002A34B4"/>
    <w:rsid w:val="002A4734"/>
    <w:rsid w:val="002A57AD"/>
    <w:rsid w:val="002A6D5D"/>
    <w:rsid w:val="002A7E5D"/>
    <w:rsid w:val="002B38E7"/>
    <w:rsid w:val="002B5537"/>
    <w:rsid w:val="002B5AA3"/>
    <w:rsid w:val="002C033E"/>
    <w:rsid w:val="002C1BCD"/>
    <w:rsid w:val="002C3E61"/>
    <w:rsid w:val="002C4CD8"/>
    <w:rsid w:val="002C6498"/>
    <w:rsid w:val="002D00D6"/>
    <w:rsid w:val="002D1CCF"/>
    <w:rsid w:val="002D2FB2"/>
    <w:rsid w:val="002D465B"/>
    <w:rsid w:val="002D4F15"/>
    <w:rsid w:val="002D4F3B"/>
    <w:rsid w:val="002D5C64"/>
    <w:rsid w:val="002D5FBC"/>
    <w:rsid w:val="002D6438"/>
    <w:rsid w:val="002D6A8E"/>
    <w:rsid w:val="002E51DE"/>
    <w:rsid w:val="002E555C"/>
    <w:rsid w:val="002F161A"/>
    <w:rsid w:val="002F20F2"/>
    <w:rsid w:val="002F2DE8"/>
    <w:rsid w:val="002F4B8D"/>
    <w:rsid w:val="0030094C"/>
    <w:rsid w:val="00301A40"/>
    <w:rsid w:val="00301A82"/>
    <w:rsid w:val="003036DC"/>
    <w:rsid w:val="003124C8"/>
    <w:rsid w:val="00312A00"/>
    <w:rsid w:val="00316125"/>
    <w:rsid w:val="003209D5"/>
    <w:rsid w:val="00322D90"/>
    <w:rsid w:val="00323B71"/>
    <w:rsid w:val="003274DE"/>
    <w:rsid w:val="0033228F"/>
    <w:rsid w:val="00334270"/>
    <w:rsid w:val="00334B35"/>
    <w:rsid w:val="00335289"/>
    <w:rsid w:val="0033629E"/>
    <w:rsid w:val="003405F5"/>
    <w:rsid w:val="003411AC"/>
    <w:rsid w:val="00342988"/>
    <w:rsid w:val="00342BBE"/>
    <w:rsid w:val="0034468F"/>
    <w:rsid w:val="00346775"/>
    <w:rsid w:val="003467C0"/>
    <w:rsid w:val="00347AB5"/>
    <w:rsid w:val="00355392"/>
    <w:rsid w:val="003567FF"/>
    <w:rsid w:val="003578CB"/>
    <w:rsid w:val="0036143D"/>
    <w:rsid w:val="00361CCB"/>
    <w:rsid w:val="00362E91"/>
    <w:rsid w:val="00372EBA"/>
    <w:rsid w:val="003745A7"/>
    <w:rsid w:val="003754E1"/>
    <w:rsid w:val="00375E93"/>
    <w:rsid w:val="00376174"/>
    <w:rsid w:val="00376ACE"/>
    <w:rsid w:val="0037713B"/>
    <w:rsid w:val="0038198C"/>
    <w:rsid w:val="00385C8F"/>
    <w:rsid w:val="00387046"/>
    <w:rsid w:val="00391E8C"/>
    <w:rsid w:val="00393444"/>
    <w:rsid w:val="003952B7"/>
    <w:rsid w:val="003968FD"/>
    <w:rsid w:val="003A03F5"/>
    <w:rsid w:val="003A28B5"/>
    <w:rsid w:val="003A2C53"/>
    <w:rsid w:val="003A5510"/>
    <w:rsid w:val="003A78B5"/>
    <w:rsid w:val="003C0D90"/>
    <w:rsid w:val="003C119C"/>
    <w:rsid w:val="003C4F55"/>
    <w:rsid w:val="003C5CBD"/>
    <w:rsid w:val="003C7B2E"/>
    <w:rsid w:val="003C7CB3"/>
    <w:rsid w:val="003C7FD5"/>
    <w:rsid w:val="003D03B4"/>
    <w:rsid w:val="003D6D20"/>
    <w:rsid w:val="003E0191"/>
    <w:rsid w:val="003E0D09"/>
    <w:rsid w:val="003E198D"/>
    <w:rsid w:val="003E2576"/>
    <w:rsid w:val="003E505E"/>
    <w:rsid w:val="003F1365"/>
    <w:rsid w:val="003F1E1D"/>
    <w:rsid w:val="003F77AC"/>
    <w:rsid w:val="00401142"/>
    <w:rsid w:val="004039F9"/>
    <w:rsid w:val="00403A55"/>
    <w:rsid w:val="00410A56"/>
    <w:rsid w:val="00411FF2"/>
    <w:rsid w:val="0041249C"/>
    <w:rsid w:val="00413F79"/>
    <w:rsid w:val="00415904"/>
    <w:rsid w:val="00416816"/>
    <w:rsid w:val="00427357"/>
    <w:rsid w:val="00433784"/>
    <w:rsid w:val="00434C11"/>
    <w:rsid w:val="004357F8"/>
    <w:rsid w:val="00437214"/>
    <w:rsid w:val="00437F75"/>
    <w:rsid w:val="00440440"/>
    <w:rsid w:val="004437BA"/>
    <w:rsid w:val="00445D11"/>
    <w:rsid w:val="00445D48"/>
    <w:rsid w:val="00447296"/>
    <w:rsid w:val="004546D6"/>
    <w:rsid w:val="00455655"/>
    <w:rsid w:val="004568A3"/>
    <w:rsid w:val="00456F51"/>
    <w:rsid w:val="004608A6"/>
    <w:rsid w:val="004642D7"/>
    <w:rsid w:val="00464E92"/>
    <w:rsid w:val="00467960"/>
    <w:rsid w:val="004679C8"/>
    <w:rsid w:val="00467A1E"/>
    <w:rsid w:val="00467FB3"/>
    <w:rsid w:val="0047006D"/>
    <w:rsid w:val="00473575"/>
    <w:rsid w:val="00481212"/>
    <w:rsid w:val="00481E9E"/>
    <w:rsid w:val="00482AFC"/>
    <w:rsid w:val="00482B42"/>
    <w:rsid w:val="0049185A"/>
    <w:rsid w:val="004937FB"/>
    <w:rsid w:val="00493B45"/>
    <w:rsid w:val="00497D07"/>
    <w:rsid w:val="004A576E"/>
    <w:rsid w:val="004A5C24"/>
    <w:rsid w:val="004A63B8"/>
    <w:rsid w:val="004B2C98"/>
    <w:rsid w:val="004B4299"/>
    <w:rsid w:val="004B5960"/>
    <w:rsid w:val="004B7D2A"/>
    <w:rsid w:val="004C1EF0"/>
    <w:rsid w:val="004C420B"/>
    <w:rsid w:val="004C4E10"/>
    <w:rsid w:val="004C57E5"/>
    <w:rsid w:val="004C729B"/>
    <w:rsid w:val="004D101E"/>
    <w:rsid w:val="004D5738"/>
    <w:rsid w:val="004D6405"/>
    <w:rsid w:val="004D675E"/>
    <w:rsid w:val="004D7484"/>
    <w:rsid w:val="004D74E9"/>
    <w:rsid w:val="004E082A"/>
    <w:rsid w:val="004F6BE0"/>
    <w:rsid w:val="004F6C3E"/>
    <w:rsid w:val="005014BB"/>
    <w:rsid w:val="00505F3E"/>
    <w:rsid w:val="0051122F"/>
    <w:rsid w:val="00512073"/>
    <w:rsid w:val="005158E5"/>
    <w:rsid w:val="00517113"/>
    <w:rsid w:val="00523805"/>
    <w:rsid w:val="00525294"/>
    <w:rsid w:val="0052670F"/>
    <w:rsid w:val="00527C82"/>
    <w:rsid w:val="00530BC5"/>
    <w:rsid w:val="00531109"/>
    <w:rsid w:val="0053239B"/>
    <w:rsid w:val="00533823"/>
    <w:rsid w:val="00534129"/>
    <w:rsid w:val="00534154"/>
    <w:rsid w:val="005372E8"/>
    <w:rsid w:val="005412C5"/>
    <w:rsid w:val="00541973"/>
    <w:rsid w:val="005425B9"/>
    <w:rsid w:val="00544D0D"/>
    <w:rsid w:val="005537F3"/>
    <w:rsid w:val="005544C6"/>
    <w:rsid w:val="00557C68"/>
    <w:rsid w:val="005613A5"/>
    <w:rsid w:val="0057158F"/>
    <w:rsid w:val="00573F28"/>
    <w:rsid w:val="00575DB7"/>
    <w:rsid w:val="005810BE"/>
    <w:rsid w:val="0058693C"/>
    <w:rsid w:val="00591A12"/>
    <w:rsid w:val="00594BC1"/>
    <w:rsid w:val="00594E18"/>
    <w:rsid w:val="00595DAF"/>
    <w:rsid w:val="005A1282"/>
    <w:rsid w:val="005A1E00"/>
    <w:rsid w:val="005A20E8"/>
    <w:rsid w:val="005A4737"/>
    <w:rsid w:val="005A6994"/>
    <w:rsid w:val="005A6DB6"/>
    <w:rsid w:val="005B160D"/>
    <w:rsid w:val="005B395F"/>
    <w:rsid w:val="005B6FAD"/>
    <w:rsid w:val="005C0FBA"/>
    <w:rsid w:val="005C154E"/>
    <w:rsid w:val="005C340A"/>
    <w:rsid w:val="005C3C6E"/>
    <w:rsid w:val="005C44A1"/>
    <w:rsid w:val="005C5B31"/>
    <w:rsid w:val="005C7316"/>
    <w:rsid w:val="005D09D1"/>
    <w:rsid w:val="005D2033"/>
    <w:rsid w:val="005D2254"/>
    <w:rsid w:val="005D73FD"/>
    <w:rsid w:val="005D7EBA"/>
    <w:rsid w:val="005E05C9"/>
    <w:rsid w:val="005E1AAE"/>
    <w:rsid w:val="005E1E27"/>
    <w:rsid w:val="005E307B"/>
    <w:rsid w:val="005E3390"/>
    <w:rsid w:val="005E3D5C"/>
    <w:rsid w:val="005E4245"/>
    <w:rsid w:val="005E56E1"/>
    <w:rsid w:val="005E6921"/>
    <w:rsid w:val="005E702D"/>
    <w:rsid w:val="005E74C8"/>
    <w:rsid w:val="005E798D"/>
    <w:rsid w:val="005E7B0A"/>
    <w:rsid w:val="005F069C"/>
    <w:rsid w:val="005F2DB6"/>
    <w:rsid w:val="005F2F51"/>
    <w:rsid w:val="005F3855"/>
    <w:rsid w:val="005F42AA"/>
    <w:rsid w:val="005F45DE"/>
    <w:rsid w:val="005F6AF6"/>
    <w:rsid w:val="005F75FF"/>
    <w:rsid w:val="005F7854"/>
    <w:rsid w:val="005F7B91"/>
    <w:rsid w:val="0060025E"/>
    <w:rsid w:val="00601F74"/>
    <w:rsid w:val="006033CB"/>
    <w:rsid w:val="00603743"/>
    <w:rsid w:val="00613FD3"/>
    <w:rsid w:val="00615D2F"/>
    <w:rsid w:val="0061797D"/>
    <w:rsid w:val="00621671"/>
    <w:rsid w:val="00621CD2"/>
    <w:rsid w:val="006257CC"/>
    <w:rsid w:val="0062736C"/>
    <w:rsid w:val="00627EA0"/>
    <w:rsid w:val="00630385"/>
    <w:rsid w:val="00630E1E"/>
    <w:rsid w:val="00632CCF"/>
    <w:rsid w:val="0063334F"/>
    <w:rsid w:val="00635010"/>
    <w:rsid w:val="00635587"/>
    <w:rsid w:val="00635AE6"/>
    <w:rsid w:val="00635B6C"/>
    <w:rsid w:val="006365C0"/>
    <w:rsid w:val="00640749"/>
    <w:rsid w:val="00640AAE"/>
    <w:rsid w:val="00641B70"/>
    <w:rsid w:val="00641D6F"/>
    <w:rsid w:val="0064227F"/>
    <w:rsid w:val="00642666"/>
    <w:rsid w:val="00642B5C"/>
    <w:rsid w:val="006450A9"/>
    <w:rsid w:val="0064633B"/>
    <w:rsid w:val="006477EC"/>
    <w:rsid w:val="006534BC"/>
    <w:rsid w:val="00653C93"/>
    <w:rsid w:val="0065527A"/>
    <w:rsid w:val="00655B34"/>
    <w:rsid w:val="0065624D"/>
    <w:rsid w:val="0065679F"/>
    <w:rsid w:val="006723E2"/>
    <w:rsid w:val="00673E23"/>
    <w:rsid w:val="006745BF"/>
    <w:rsid w:val="00674FF1"/>
    <w:rsid w:val="0067713C"/>
    <w:rsid w:val="00677806"/>
    <w:rsid w:val="00683262"/>
    <w:rsid w:val="00683660"/>
    <w:rsid w:val="00684096"/>
    <w:rsid w:val="00685A5A"/>
    <w:rsid w:val="00687DD2"/>
    <w:rsid w:val="006916C4"/>
    <w:rsid w:val="00691A49"/>
    <w:rsid w:val="00693173"/>
    <w:rsid w:val="006960C5"/>
    <w:rsid w:val="006A0387"/>
    <w:rsid w:val="006A3B10"/>
    <w:rsid w:val="006A3C99"/>
    <w:rsid w:val="006A4960"/>
    <w:rsid w:val="006A5965"/>
    <w:rsid w:val="006A68F5"/>
    <w:rsid w:val="006B1EE0"/>
    <w:rsid w:val="006B4315"/>
    <w:rsid w:val="006B76E8"/>
    <w:rsid w:val="006C5973"/>
    <w:rsid w:val="006C70B5"/>
    <w:rsid w:val="006D1711"/>
    <w:rsid w:val="006D1C26"/>
    <w:rsid w:val="006D47F0"/>
    <w:rsid w:val="006E2C7D"/>
    <w:rsid w:val="006E3ECF"/>
    <w:rsid w:val="006E711C"/>
    <w:rsid w:val="006F1F87"/>
    <w:rsid w:val="006F44E5"/>
    <w:rsid w:val="006F4D22"/>
    <w:rsid w:val="006F70AC"/>
    <w:rsid w:val="00700448"/>
    <w:rsid w:val="0070600F"/>
    <w:rsid w:val="007064FF"/>
    <w:rsid w:val="00707CF1"/>
    <w:rsid w:val="00711143"/>
    <w:rsid w:val="00711703"/>
    <w:rsid w:val="00713006"/>
    <w:rsid w:val="00713172"/>
    <w:rsid w:val="0071573A"/>
    <w:rsid w:val="00715D92"/>
    <w:rsid w:val="00720764"/>
    <w:rsid w:val="0073130B"/>
    <w:rsid w:val="00732DAE"/>
    <w:rsid w:val="00734FFB"/>
    <w:rsid w:val="007369F8"/>
    <w:rsid w:val="007374D0"/>
    <w:rsid w:val="00740650"/>
    <w:rsid w:val="00743D38"/>
    <w:rsid w:val="0074469F"/>
    <w:rsid w:val="0074689F"/>
    <w:rsid w:val="007536F6"/>
    <w:rsid w:val="007545FA"/>
    <w:rsid w:val="00755BE1"/>
    <w:rsid w:val="00756B8C"/>
    <w:rsid w:val="00756F18"/>
    <w:rsid w:val="00760A0F"/>
    <w:rsid w:val="007614DC"/>
    <w:rsid w:val="00764013"/>
    <w:rsid w:val="00764A24"/>
    <w:rsid w:val="007735E3"/>
    <w:rsid w:val="00780D5E"/>
    <w:rsid w:val="00782D75"/>
    <w:rsid w:val="007835A4"/>
    <w:rsid w:val="00784987"/>
    <w:rsid w:val="007856BF"/>
    <w:rsid w:val="00785709"/>
    <w:rsid w:val="00785B72"/>
    <w:rsid w:val="00785CF2"/>
    <w:rsid w:val="00795D20"/>
    <w:rsid w:val="0079603F"/>
    <w:rsid w:val="00797D55"/>
    <w:rsid w:val="007A1F04"/>
    <w:rsid w:val="007A25E0"/>
    <w:rsid w:val="007A44E4"/>
    <w:rsid w:val="007A56ED"/>
    <w:rsid w:val="007A5E3D"/>
    <w:rsid w:val="007B32BA"/>
    <w:rsid w:val="007B3E94"/>
    <w:rsid w:val="007B5020"/>
    <w:rsid w:val="007B6111"/>
    <w:rsid w:val="007B73AD"/>
    <w:rsid w:val="007C13D6"/>
    <w:rsid w:val="007C1A7A"/>
    <w:rsid w:val="007C3060"/>
    <w:rsid w:val="007C3B1A"/>
    <w:rsid w:val="007C4877"/>
    <w:rsid w:val="007D167A"/>
    <w:rsid w:val="007D2AB6"/>
    <w:rsid w:val="007D3BBF"/>
    <w:rsid w:val="007D62D6"/>
    <w:rsid w:val="007D7A7B"/>
    <w:rsid w:val="007E05C8"/>
    <w:rsid w:val="007E1212"/>
    <w:rsid w:val="007E4699"/>
    <w:rsid w:val="007E6BB5"/>
    <w:rsid w:val="007F01FC"/>
    <w:rsid w:val="007F0DEA"/>
    <w:rsid w:val="007F1AB3"/>
    <w:rsid w:val="007F1EFA"/>
    <w:rsid w:val="007F1FD4"/>
    <w:rsid w:val="007F581F"/>
    <w:rsid w:val="007F62C3"/>
    <w:rsid w:val="00800B27"/>
    <w:rsid w:val="00803914"/>
    <w:rsid w:val="00806D2A"/>
    <w:rsid w:val="008103D5"/>
    <w:rsid w:val="00810D1D"/>
    <w:rsid w:val="00811A94"/>
    <w:rsid w:val="00812509"/>
    <w:rsid w:val="00814096"/>
    <w:rsid w:val="00820020"/>
    <w:rsid w:val="008202D9"/>
    <w:rsid w:val="0082535C"/>
    <w:rsid w:val="008266FB"/>
    <w:rsid w:val="00831BDC"/>
    <w:rsid w:val="00833F23"/>
    <w:rsid w:val="00836F31"/>
    <w:rsid w:val="00837BBC"/>
    <w:rsid w:val="00840093"/>
    <w:rsid w:val="008411C3"/>
    <w:rsid w:val="008438BD"/>
    <w:rsid w:val="00844D2A"/>
    <w:rsid w:val="00845983"/>
    <w:rsid w:val="008466C4"/>
    <w:rsid w:val="00850E6F"/>
    <w:rsid w:val="00851628"/>
    <w:rsid w:val="00852C4E"/>
    <w:rsid w:val="00857F7E"/>
    <w:rsid w:val="008617E5"/>
    <w:rsid w:val="0086329E"/>
    <w:rsid w:val="0086552A"/>
    <w:rsid w:val="00871A65"/>
    <w:rsid w:val="0087721B"/>
    <w:rsid w:val="00880D43"/>
    <w:rsid w:val="0088146C"/>
    <w:rsid w:val="008822BC"/>
    <w:rsid w:val="008824A1"/>
    <w:rsid w:val="008844EA"/>
    <w:rsid w:val="00887310"/>
    <w:rsid w:val="00891ADF"/>
    <w:rsid w:val="00895F49"/>
    <w:rsid w:val="0089636A"/>
    <w:rsid w:val="00896F67"/>
    <w:rsid w:val="008A1823"/>
    <w:rsid w:val="008A2511"/>
    <w:rsid w:val="008A3AB7"/>
    <w:rsid w:val="008A62EB"/>
    <w:rsid w:val="008B57BA"/>
    <w:rsid w:val="008C223E"/>
    <w:rsid w:val="008C5605"/>
    <w:rsid w:val="008C5AE3"/>
    <w:rsid w:val="008C6045"/>
    <w:rsid w:val="008C720A"/>
    <w:rsid w:val="008D4D2B"/>
    <w:rsid w:val="008D59EE"/>
    <w:rsid w:val="008D5BF1"/>
    <w:rsid w:val="008D5C76"/>
    <w:rsid w:val="008D77D3"/>
    <w:rsid w:val="008E519C"/>
    <w:rsid w:val="008F21C5"/>
    <w:rsid w:val="008F37E6"/>
    <w:rsid w:val="008F7948"/>
    <w:rsid w:val="00900DB7"/>
    <w:rsid w:val="0090338B"/>
    <w:rsid w:val="00904E3D"/>
    <w:rsid w:val="00905F73"/>
    <w:rsid w:val="00910204"/>
    <w:rsid w:val="00914C21"/>
    <w:rsid w:val="00923C52"/>
    <w:rsid w:val="00927CCD"/>
    <w:rsid w:val="00930207"/>
    <w:rsid w:val="00931FC5"/>
    <w:rsid w:val="009335B6"/>
    <w:rsid w:val="009335BB"/>
    <w:rsid w:val="00940893"/>
    <w:rsid w:val="00941395"/>
    <w:rsid w:val="0094316C"/>
    <w:rsid w:val="00943274"/>
    <w:rsid w:val="00944493"/>
    <w:rsid w:val="00947DF2"/>
    <w:rsid w:val="009552BD"/>
    <w:rsid w:val="0095550E"/>
    <w:rsid w:val="00955F0A"/>
    <w:rsid w:val="0096118D"/>
    <w:rsid w:val="009611FE"/>
    <w:rsid w:val="0096217B"/>
    <w:rsid w:val="00964D6D"/>
    <w:rsid w:val="00965CF8"/>
    <w:rsid w:val="00965F2B"/>
    <w:rsid w:val="009665C1"/>
    <w:rsid w:val="009701D7"/>
    <w:rsid w:val="00972D70"/>
    <w:rsid w:val="00974E42"/>
    <w:rsid w:val="00975464"/>
    <w:rsid w:val="00977556"/>
    <w:rsid w:val="00980F24"/>
    <w:rsid w:val="009851B1"/>
    <w:rsid w:val="00985373"/>
    <w:rsid w:val="00987DCF"/>
    <w:rsid w:val="00991B42"/>
    <w:rsid w:val="00991ECB"/>
    <w:rsid w:val="00991F3B"/>
    <w:rsid w:val="00992E87"/>
    <w:rsid w:val="009940D6"/>
    <w:rsid w:val="0099436B"/>
    <w:rsid w:val="0099671E"/>
    <w:rsid w:val="009967E1"/>
    <w:rsid w:val="00997978"/>
    <w:rsid w:val="00997C63"/>
    <w:rsid w:val="009A2EC8"/>
    <w:rsid w:val="009A3B14"/>
    <w:rsid w:val="009A492E"/>
    <w:rsid w:val="009A6AE0"/>
    <w:rsid w:val="009B252D"/>
    <w:rsid w:val="009B4933"/>
    <w:rsid w:val="009C1FDD"/>
    <w:rsid w:val="009C2A17"/>
    <w:rsid w:val="009C509F"/>
    <w:rsid w:val="009D0A66"/>
    <w:rsid w:val="009D2707"/>
    <w:rsid w:val="009D6BCF"/>
    <w:rsid w:val="009E01B9"/>
    <w:rsid w:val="009E25FF"/>
    <w:rsid w:val="009E2A39"/>
    <w:rsid w:val="009E65D3"/>
    <w:rsid w:val="009F0212"/>
    <w:rsid w:val="009F0F2A"/>
    <w:rsid w:val="009F1006"/>
    <w:rsid w:val="009F14DD"/>
    <w:rsid w:val="009F1B66"/>
    <w:rsid w:val="009F3071"/>
    <w:rsid w:val="009F57BD"/>
    <w:rsid w:val="009F5A93"/>
    <w:rsid w:val="00A043D2"/>
    <w:rsid w:val="00A05D94"/>
    <w:rsid w:val="00A05F6E"/>
    <w:rsid w:val="00A069F8"/>
    <w:rsid w:val="00A102A8"/>
    <w:rsid w:val="00A1281A"/>
    <w:rsid w:val="00A2158C"/>
    <w:rsid w:val="00A35483"/>
    <w:rsid w:val="00A3745B"/>
    <w:rsid w:val="00A40C25"/>
    <w:rsid w:val="00A41EF6"/>
    <w:rsid w:val="00A442F4"/>
    <w:rsid w:val="00A44766"/>
    <w:rsid w:val="00A454FA"/>
    <w:rsid w:val="00A45F2B"/>
    <w:rsid w:val="00A461B2"/>
    <w:rsid w:val="00A47657"/>
    <w:rsid w:val="00A52685"/>
    <w:rsid w:val="00A53636"/>
    <w:rsid w:val="00A53689"/>
    <w:rsid w:val="00A546F1"/>
    <w:rsid w:val="00A56451"/>
    <w:rsid w:val="00A565FC"/>
    <w:rsid w:val="00A6030A"/>
    <w:rsid w:val="00A610D5"/>
    <w:rsid w:val="00A6193D"/>
    <w:rsid w:val="00A65BF0"/>
    <w:rsid w:val="00A67794"/>
    <w:rsid w:val="00A7065A"/>
    <w:rsid w:val="00A720BF"/>
    <w:rsid w:val="00A733B9"/>
    <w:rsid w:val="00A75B00"/>
    <w:rsid w:val="00A76BA9"/>
    <w:rsid w:val="00A76FAC"/>
    <w:rsid w:val="00A83CCF"/>
    <w:rsid w:val="00A84133"/>
    <w:rsid w:val="00A86FEB"/>
    <w:rsid w:val="00A90D7A"/>
    <w:rsid w:val="00A91374"/>
    <w:rsid w:val="00A93D37"/>
    <w:rsid w:val="00AA0443"/>
    <w:rsid w:val="00AA239B"/>
    <w:rsid w:val="00AA321D"/>
    <w:rsid w:val="00AA33A2"/>
    <w:rsid w:val="00AA5B35"/>
    <w:rsid w:val="00AB08CD"/>
    <w:rsid w:val="00AB3486"/>
    <w:rsid w:val="00AB4F51"/>
    <w:rsid w:val="00AB5A36"/>
    <w:rsid w:val="00AB5CF5"/>
    <w:rsid w:val="00AB69A1"/>
    <w:rsid w:val="00AC659C"/>
    <w:rsid w:val="00AC726F"/>
    <w:rsid w:val="00AD09BD"/>
    <w:rsid w:val="00AD1F84"/>
    <w:rsid w:val="00AD6175"/>
    <w:rsid w:val="00AD6FCC"/>
    <w:rsid w:val="00AD71BA"/>
    <w:rsid w:val="00AD7F42"/>
    <w:rsid w:val="00AF01B7"/>
    <w:rsid w:val="00AF0B9B"/>
    <w:rsid w:val="00AF16C6"/>
    <w:rsid w:val="00AF685A"/>
    <w:rsid w:val="00AF759E"/>
    <w:rsid w:val="00B00036"/>
    <w:rsid w:val="00B0204B"/>
    <w:rsid w:val="00B040B5"/>
    <w:rsid w:val="00B0530C"/>
    <w:rsid w:val="00B063C4"/>
    <w:rsid w:val="00B06BF8"/>
    <w:rsid w:val="00B13882"/>
    <w:rsid w:val="00B148C1"/>
    <w:rsid w:val="00B178A1"/>
    <w:rsid w:val="00B17AFE"/>
    <w:rsid w:val="00B17FBA"/>
    <w:rsid w:val="00B214AB"/>
    <w:rsid w:val="00B229AC"/>
    <w:rsid w:val="00B23719"/>
    <w:rsid w:val="00B24E7C"/>
    <w:rsid w:val="00B26190"/>
    <w:rsid w:val="00B37217"/>
    <w:rsid w:val="00B375AE"/>
    <w:rsid w:val="00B42D0C"/>
    <w:rsid w:val="00B47529"/>
    <w:rsid w:val="00B47688"/>
    <w:rsid w:val="00B5264A"/>
    <w:rsid w:val="00B5309D"/>
    <w:rsid w:val="00B538E1"/>
    <w:rsid w:val="00B54DD6"/>
    <w:rsid w:val="00B55DAB"/>
    <w:rsid w:val="00B57053"/>
    <w:rsid w:val="00B60EDC"/>
    <w:rsid w:val="00B61459"/>
    <w:rsid w:val="00B61769"/>
    <w:rsid w:val="00B63277"/>
    <w:rsid w:val="00B65253"/>
    <w:rsid w:val="00B65741"/>
    <w:rsid w:val="00B65824"/>
    <w:rsid w:val="00B66628"/>
    <w:rsid w:val="00B756CB"/>
    <w:rsid w:val="00B8069A"/>
    <w:rsid w:val="00B80CC1"/>
    <w:rsid w:val="00B817C9"/>
    <w:rsid w:val="00B81BE2"/>
    <w:rsid w:val="00B81E99"/>
    <w:rsid w:val="00B82BDA"/>
    <w:rsid w:val="00B82E25"/>
    <w:rsid w:val="00B834A0"/>
    <w:rsid w:val="00B83852"/>
    <w:rsid w:val="00B83A87"/>
    <w:rsid w:val="00B96C53"/>
    <w:rsid w:val="00B97926"/>
    <w:rsid w:val="00BA0490"/>
    <w:rsid w:val="00BA198D"/>
    <w:rsid w:val="00BA1DCC"/>
    <w:rsid w:val="00BA24C2"/>
    <w:rsid w:val="00BA36AC"/>
    <w:rsid w:val="00BA39C1"/>
    <w:rsid w:val="00BA3D5F"/>
    <w:rsid w:val="00BA48FE"/>
    <w:rsid w:val="00BA5F64"/>
    <w:rsid w:val="00BA765B"/>
    <w:rsid w:val="00BB0109"/>
    <w:rsid w:val="00BB1248"/>
    <w:rsid w:val="00BB17BE"/>
    <w:rsid w:val="00BB197B"/>
    <w:rsid w:val="00BB31C9"/>
    <w:rsid w:val="00BB4369"/>
    <w:rsid w:val="00BB4CD2"/>
    <w:rsid w:val="00BB5D02"/>
    <w:rsid w:val="00BB7FE6"/>
    <w:rsid w:val="00BC1236"/>
    <w:rsid w:val="00BD17F2"/>
    <w:rsid w:val="00BD340A"/>
    <w:rsid w:val="00BD5546"/>
    <w:rsid w:val="00BE150D"/>
    <w:rsid w:val="00BE1F21"/>
    <w:rsid w:val="00BF0760"/>
    <w:rsid w:val="00BF0958"/>
    <w:rsid w:val="00BF1FF3"/>
    <w:rsid w:val="00BF3E85"/>
    <w:rsid w:val="00BF759D"/>
    <w:rsid w:val="00C02BFD"/>
    <w:rsid w:val="00C03349"/>
    <w:rsid w:val="00C033F0"/>
    <w:rsid w:val="00C04D0D"/>
    <w:rsid w:val="00C05E40"/>
    <w:rsid w:val="00C11412"/>
    <w:rsid w:val="00C11690"/>
    <w:rsid w:val="00C11E40"/>
    <w:rsid w:val="00C12834"/>
    <w:rsid w:val="00C12A5E"/>
    <w:rsid w:val="00C155AD"/>
    <w:rsid w:val="00C225D5"/>
    <w:rsid w:val="00C242EC"/>
    <w:rsid w:val="00C253A1"/>
    <w:rsid w:val="00C257C6"/>
    <w:rsid w:val="00C26C60"/>
    <w:rsid w:val="00C27B40"/>
    <w:rsid w:val="00C30FD2"/>
    <w:rsid w:val="00C314D0"/>
    <w:rsid w:val="00C31CC2"/>
    <w:rsid w:val="00C32E00"/>
    <w:rsid w:val="00C349C0"/>
    <w:rsid w:val="00C36631"/>
    <w:rsid w:val="00C3719A"/>
    <w:rsid w:val="00C43EB8"/>
    <w:rsid w:val="00C4604D"/>
    <w:rsid w:val="00C46098"/>
    <w:rsid w:val="00C504B9"/>
    <w:rsid w:val="00C529C3"/>
    <w:rsid w:val="00C537AE"/>
    <w:rsid w:val="00C543D8"/>
    <w:rsid w:val="00C57C52"/>
    <w:rsid w:val="00C61B4A"/>
    <w:rsid w:val="00C646FC"/>
    <w:rsid w:val="00C670A5"/>
    <w:rsid w:val="00C67210"/>
    <w:rsid w:val="00C67FDB"/>
    <w:rsid w:val="00C7065D"/>
    <w:rsid w:val="00C70AE0"/>
    <w:rsid w:val="00C7329E"/>
    <w:rsid w:val="00C73442"/>
    <w:rsid w:val="00C736F9"/>
    <w:rsid w:val="00C7529D"/>
    <w:rsid w:val="00C75EE9"/>
    <w:rsid w:val="00C75F02"/>
    <w:rsid w:val="00C76B64"/>
    <w:rsid w:val="00C76E81"/>
    <w:rsid w:val="00C81309"/>
    <w:rsid w:val="00C85173"/>
    <w:rsid w:val="00C86F52"/>
    <w:rsid w:val="00C9156C"/>
    <w:rsid w:val="00C93CB2"/>
    <w:rsid w:val="00C94057"/>
    <w:rsid w:val="00CA3B54"/>
    <w:rsid w:val="00CA6384"/>
    <w:rsid w:val="00CA7314"/>
    <w:rsid w:val="00CB0D51"/>
    <w:rsid w:val="00CB3307"/>
    <w:rsid w:val="00CB750B"/>
    <w:rsid w:val="00CB7DAC"/>
    <w:rsid w:val="00CC0648"/>
    <w:rsid w:val="00CC1C4E"/>
    <w:rsid w:val="00CC2090"/>
    <w:rsid w:val="00CC4DE1"/>
    <w:rsid w:val="00CC5621"/>
    <w:rsid w:val="00CD05A2"/>
    <w:rsid w:val="00CD1CCC"/>
    <w:rsid w:val="00CD1DB0"/>
    <w:rsid w:val="00CD4DFB"/>
    <w:rsid w:val="00CD6D48"/>
    <w:rsid w:val="00CE0D0C"/>
    <w:rsid w:val="00CE18C9"/>
    <w:rsid w:val="00CE26A6"/>
    <w:rsid w:val="00CE726B"/>
    <w:rsid w:val="00CF03C2"/>
    <w:rsid w:val="00CF2C19"/>
    <w:rsid w:val="00CF5CC7"/>
    <w:rsid w:val="00CF68F5"/>
    <w:rsid w:val="00CF6CD9"/>
    <w:rsid w:val="00CF7658"/>
    <w:rsid w:val="00CF7E30"/>
    <w:rsid w:val="00D048F0"/>
    <w:rsid w:val="00D05ABC"/>
    <w:rsid w:val="00D11561"/>
    <w:rsid w:val="00D13001"/>
    <w:rsid w:val="00D15189"/>
    <w:rsid w:val="00D21AAE"/>
    <w:rsid w:val="00D22B8D"/>
    <w:rsid w:val="00D2351C"/>
    <w:rsid w:val="00D257C1"/>
    <w:rsid w:val="00D26C1F"/>
    <w:rsid w:val="00D26EB9"/>
    <w:rsid w:val="00D277E7"/>
    <w:rsid w:val="00D32A2D"/>
    <w:rsid w:val="00D35A15"/>
    <w:rsid w:val="00D4172E"/>
    <w:rsid w:val="00D4585B"/>
    <w:rsid w:val="00D467D3"/>
    <w:rsid w:val="00D47A87"/>
    <w:rsid w:val="00D50F9B"/>
    <w:rsid w:val="00D53442"/>
    <w:rsid w:val="00D55528"/>
    <w:rsid w:val="00D573B2"/>
    <w:rsid w:val="00D607DC"/>
    <w:rsid w:val="00D60BC8"/>
    <w:rsid w:val="00D61C23"/>
    <w:rsid w:val="00D62046"/>
    <w:rsid w:val="00D6327F"/>
    <w:rsid w:val="00D64266"/>
    <w:rsid w:val="00D70C8F"/>
    <w:rsid w:val="00D72439"/>
    <w:rsid w:val="00D76CCD"/>
    <w:rsid w:val="00D777E9"/>
    <w:rsid w:val="00D8012E"/>
    <w:rsid w:val="00D8258C"/>
    <w:rsid w:val="00D9108F"/>
    <w:rsid w:val="00D92A30"/>
    <w:rsid w:val="00D92EC8"/>
    <w:rsid w:val="00D95102"/>
    <w:rsid w:val="00D9515D"/>
    <w:rsid w:val="00D9567A"/>
    <w:rsid w:val="00D97445"/>
    <w:rsid w:val="00D979D6"/>
    <w:rsid w:val="00DA1140"/>
    <w:rsid w:val="00DA2A3B"/>
    <w:rsid w:val="00DA3654"/>
    <w:rsid w:val="00DA3B89"/>
    <w:rsid w:val="00DA4320"/>
    <w:rsid w:val="00DB003C"/>
    <w:rsid w:val="00DB10EC"/>
    <w:rsid w:val="00DB3006"/>
    <w:rsid w:val="00DB606A"/>
    <w:rsid w:val="00DC0059"/>
    <w:rsid w:val="00DC06D2"/>
    <w:rsid w:val="00DC280B"/>
    <w:rsid w:val="00DC3D7D"/>
    <w:rsid w:val="00DC42C3"/>
    <w:rsid w:val="00DC72F3"/>
    <w:rsid w:val="00DC75FA"/>
    <w:rsid w:val="00DD37FE"/>
    <w:rsid w:val="00DD5EB6"/>
    <w:rsid w:val="00DD6841"/>
    <w:rsid w:val="00DD7D8D"/>
    <w:rsid w:val="00DE11AC"/>
    <w:rsid w:val="00DE1690"/>
    <w:rsid w:val="00DE18ED"/>
    <w:rsid w:val="00DE25F0"/>
    <w:rsid w:val="00DE2F17"/>
    <w:rsid w:val="00DE2FBA"/>
    <w:rsid w:val="00DE357E"/>
    <w:rsid w:val="00DE67B0"/>
    <w:rsid w:val="00DF266C"/>
    <w:rsid w:val="00DF275F"/>
    <w:rsid w:val="00DF68E5"/>
    <w:rsid w:val="00E01BF2"/>
    <w:rsid w:val="00E035D7"/>
    <w:rsid w:val="00E037D2"/>
    <w:rsid w:val="00E0532A"/>
    <w:rsid w:val="00E054FE"/>
    <w:rsid w:val="00E121E4"/>
    <w:rsid w:val="00E1222E"/>
    <w:rsid w:val="00E12A59"/>
    <w:rsid w:val="00E13458"/>
    <w:rsid w:val="00E152E4"/>
    <w:rsid w:val="00E21C42"/>
    <w:rsid w:val="00E221D2"/>
    <w:rsid w:val="00E2273F"/>
    <w:rsid w:val="00E22ADC"/>
    <w:rsid w:val="00E24881"/>
    <w:rsid w:val="00E25CC0"/>
    <w:rsid w:val="00E274DC"/>
    <w:rsid w:val="00E27C46"/>
    <w:rsid w:val="00E30D78"/>
    <w:rsid w:val="00E32B8E"/>
    <w:rsid w:val="00E32E1B"/>
    <w:rsid w:val="00E347C6"/>
    <w:rsid w:val="00E35FCC"/>
    <w:rsid w:val="00E37950"/>
    <w:rsid w:val="00E41874"/>
    <w:rsid w:val="00E425E9"/>
    <w:rsid w:val="00E43DEA"/>
    <w:rsid w:val="00E44EE5"/>
    <w:rsid w:val="00E523C3"/>
    <w:rsid w:val="00E52B6D"/>
    <w:rsid w:val="00E60A9D"/>
    <w:rsid w:val="00E62D0E"/>
    <w:rsid w:val="00E642F4"/>
    <w:rsid w:val="00E645BF"/>
    <w:rsid w:val="00E658DE"/>
    <w:rsid w:val="00E701CF"/>
    <w:rsid w:val="00E70B66"/>
    <w:rsid w:val="00E766B4"/>
    <w:rsid w:val="00E7698F"/>
    <w:rsid w:val="00E774CD"/>
    <w:rsid w:val="00E77932"/>
    <w:rsid w:val="00E81485"/>
    <w:rsid w:val="00E82BDD"/>
    <w:rsid w:val="00E851EE"/>
    <w:rsid w:val="00E91BEB"/>
    <w:rsid w:val="00E91EBD"/>
    <w:rsid w:val="00EA291A"/>
    <w:rsid w:val="00EA3138"/>
    <w:rsid w:val="00EA3143"/>
    <w:rsid w:val="00EA6E5A"/>
    <w:rsid w:val="00EA7A6E"/>
    <w:rsid w:val="00EA7A82"/>
    <w:rsid w:val="00EB20B9"/>
    <w:rsid w:val="00EB2599"/>
    <w:rsid w:val="00EB310C"/>
    <w:rsid w:val="00EB37AD"/>
    <w:rsid w:val="00EB4019"/>
    <w:rsid w:val="00EB57C3"/>
    <w:rsid w:val="00EB59A9"/>
    <w:rsid w:val="00EB6714"/>
    <w:rsid w:val="00EB6E9C"/>
    <w:rsid w:val="00EC0210"/>
    <w:rsid w:val="00EC0302"/>
    <w:rsid w:val="00EC0B5C"/>
    <w:rsid w:val="00EC1AF6"/>
    <w:rsid w:val="00EC1DAF"/>
    <w:rsid w:val="00EC34F2"/>
    <w:rsid w:val="00EC3645"/>
    <w:rsid w:val="00EC4619"/>
    <w:rsid w:val="00EC4DC2"/>
    <w:rsid w:val="00ED0239"/>
    <w:rsid w:val="00ED0A14"/>
    <w:rsid w:val="00ED1823"/>
    <w:rsid w:val="00ED3026"/>
    <w:rsid w:val="00ED5034"/>
    <w:rsid w:val="00ED5E1F"/>
    <w:rsid w:val="00EE0C4C"/>
    <w:rsid w:val="00EE198A"/>
    <w:rsid w:val="00EE3232"/>
    <w:rsid w:val="00EE39AF"/>
    <w:rsid w:val="00EE72C2"/>
    <w:rsid w:val="00EF011E"/>
    <w:rsid w:val="00EF0B66"/>
    <w:rsid w:val="00EF5202"/>
    <w:rsid w:val="00EF55C5"/>
    <w:rsid w:val="00EF7422"/>
    <w:rsid w:val="00F0103C"/>
    <w:rsid w:val="00F0155F"/>
    <w:rsid w:val="00F020C4"/>
    <w:rsid w:val="00F0222B"/>
    <w:rsid w:val="00F022FE"/>
    <w:rsid w:val="00F05C2B"/>
    <w:rsid w:val="00F10480"/>
    <w:rsid w:val="00F118FC"/>
    <w:rsid w:val="00F11F08"/>
    <w:rsid w:val="00F12A04"/>
    <w:rsid w:val="00F14652"/>
    <w:rsid w:val="00F14C0E"/>
    <w:rsid w:val="00F16AE2"/>
    <w:rsid w:val="00F16DE4"/>
    <w:rsid w:val="00F21070"/>
    <w:rsid w:val="00F24C32"/>
    <w:rsid w:val="00F24E9D"/>
    <w:rsid w:val="00F25597"/>
    <w:rsid w:val="00F25FC0"/>
    <w:rsid w:val="00F279C6"/>
    <w:rsid w:val="00F30918"/>
    <w:rsid w:val="00F30A08"/>
    <w:rsid w:val="00F32CB2"/>
    <w:rsid w:val="00F415AC"/>
    <w:rsid w:val="00F42E7B"/>
    <w:rsid w:val="00F454D9"/>
    <w:rsid w:val="00F523A4"/>
    <w:rsid w:val="00F53A75"/>
    <w:rsid w:val="00F54BD9"/>
    <w:rsid w:val="00F5735D"/>
    <w:rsid w:val="00F66233"/>
    <w:rsid w:val="00F72F6D"/>
    <w:rsid w:val="00F805B7"/>
    <w:rsid w:val="00F80DFB"/>
    <w:rsid w:val="00F82317"/>
    <w:rsid w:val="00F840D2"/>
    <w:rsid w:val="00F84922"/>
    <w:rsid w:val="00F850C0"/>
    <w:rsid w:val="00F91C15"/>
    <w:rsid w:val="00F930E5"/>
    <w:rsid w:val="00F94189"/>
    <w:rsid w:val="00F94B21"/>
    <w:rsid w:val="00F96A83"/>
    <w:rsid w:val="00FA3B8B"/>
    <w:rsid w:val="00FB0F7E"/>
    <w:rsid w:val="00FB1757"/>
    <w:rsid w:val="00FB420F"/>
    <w:rsid w:val="00FB68AF"/>
    <w:rsid w:val="00FB6AEA"/>
    <w:rsid w:val="00FB7844"/>
    <w:rsid w:val="00FC032E"/>
    <w:rsid w:val="00FC2775"/>
    <w:rsid w:val="00FC36E9"/>
    <w:rsid w:val="00FC397C"/>
    <w:rsid w:val="00FC59F9"/>
    <w:rsid w:val="00FC69F6"/>
    <w:rsid w:val="00FD0A0C"/>
    <w:rsid w:val="00FD0DCF"/>
    <w:rsid w:val="00FD1E0D"/>
    <w:rsid w:val="00FD4C76"/>
    <w:rsid w:val="00FD6A01"/>
    <w:rsid w:val="00FD7AFA"/>
    <w:rsid w:val="00FE2997"/>
    <w:rsid w:val="00FE4E86"/>
    <w:rsid w:val="00FE51EC"/>
    <w:rsid w:val="00FE5270"/>
    <w:rsid w:val="00FE52F8"/>
    <w:rsid w:val="00FE7282"/>
    <w:rsid w:val="00FF02C2"/>
    <w:rsid w:val="00FF0343"/>
    <w:rsid w:val="00FF0730"/>
    <w:rsid w:val="00FF5680"/>
    <w:rsid w:val="00FF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34C6D"/>
  <w15:chartTrackingRefBased/>
  <w15:docId w15:val="{0B65D95E-ECB6-4152-B0C8-7B441827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061"/>
    <w:pPr>
      <w:spacing w:after="0" w:line="36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FBC"/>
    <w:pPr>
      <w:spacing w:line="480" w:lineRule="auto"/>
      <w:jc w:val="both"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F53"/>
    <w:pPr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02F53"/>
    <w:rPr>
      <w:rFonts w:ascii="Times New Roman" w:hAnsi="Times New Roman" w:cs="Times New Roman"/>
      <w:b/>
      <w:b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5FBC"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Revision">
    <w:name w:val="Revision"/>
    <w:hidden/>
    <w:uiPriority w:val="99"/>
    <w:semiHidden/>
    <w:rsid w:val="009F0212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50C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823"/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50C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823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5582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827"/>
    <w:rPr>
      <w:rFonts w:ascii="Times New Roman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582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827"/>
    <w:rPr>
      <w:rFonts w:ascii="Times New Roman" w:hAnsi="Times New Roman" w:cs="Times New Roman"/>
      <w:noProof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4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D52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D52"/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D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D52"/>
    <w:rPr>
      <w:rFonts w:ascii="Segoe U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60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606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C4CD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0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2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3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4D547-D330-4FE0-BC6B-95B719F50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Mak</dc:creator>
  <cp:keywords/>
  <dc:description/>
  <cp:lastModifiedBy>Hugo Mak</cp:lastModifiedBy>
  <cp:revision>10</cp:revision>
  <dcterms:created xsi:type="dcterms:W3CDTF">2023-09-06T16:00:00Z</dcterms:created>
  <dcterms:modified xsi:type="dcterms:W3CDTF">2023-09-11T10:10:00Z</dcterms:modified>
</cp:coreProperties>
</file>